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46D" w:rsidRDefault="00F57708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t xml:space="preserve">Two isolates of hypervirulent Klebsiella pneumoniae were sent for genome sequencing at the University of Utah. </w:t>
      </w:r>
      <w:r w:rsidR="002D446D">
        <w:t xml:space="preserve">Below you will find </w:t>
      </w:r>
      <w:proofErr w:type="spellStart"/>
      <w:r w:rsidR="00547112">
        <w:t>fastq</w:t>
      </w:r>
      <w:proofErr w:type="spellEnd"/>
      <w:r w:rsidR="00547112">
        <w:t xml:space="preserve"> files</w:t>
      </w:r>
      <w:r w:rsidR="002D446D">
        <w:t xml:space="preserve"> from both</w:t>
      </w:r>
      <w:r w:rsidR="00547112">
        <w:t xml:space="preserve"> of the</w:t>
      </w:r>
      <w:r w:rsidR="002D446D">
        <w:t xml:space="preserve"> cases analyzed in this manuscript. All samples are publicly available and </w:t>
      </w:r>
      <w:r>
        <w:t xml:space="preserve">have been submitted to the National Library of Medicine by the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Utah Public Health Laboratory Infectious Disease submission group.</w:t>
      </w:r>
      <w:r w:rsidR="003E799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We attest to their completeness and originality.</w:t>
      </w:r>
    </w:p>
    <w:p w:rsidR="00F57708" w:rsidRDefault="00F57708"/>
    <w:p w:rsidR="002D446D" w:rsidRDefault="00547112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t xml:space="preserve">Isolate from </w:t>
      </w:r>
      <w:r w:rsidR="002D446D">
        <w:t xml:space="preserve">Case 1: </w:t>
      </w:r>
      <w:r w:rsidR="002D446D">
        <w:rPr>
          <w:rFonts w:ascii="Arial" w:hAnsi="Arial" w:cs="Arial"/>
          <w:color w:val="000000"/>
          <w:sz w:val="20"/>
          <w:szCs w:val="20"/>
          <w:shd w:val="clear" w:color="auto" w:fill="FFFFFF"/>
        </w:rPr>
        <w:t>2020CK-00441</w:t>
      </w:r>
    </w:p>
    <w:p w:rsidR="002D446D" w:rsidRDefault="002D446D">
      <w:r>
        <w:t>SRR13075498</w:t>
      </w:r>
    </w:p>
    <w:p w:rsidR="002D446D" w:rsidRDefault="00547112">
      <w:hyperlink r:id="rId4" w:history="1">
        <w:r w:rsidR="002D446D" w:rsidRPr="00EF6C98">
          <w:rPr>
            <w:rStyle w:val="Hyperlink"/>
          </w:rPr>
          <w:t>https://www.ncbi.nlm.nih.gov/sra/?term=SRR13075498</w:t>
        </w:r>
      </w:hyperlink>
    </w:p>
    <w:p w:rsidR="002D446D" w:rsidRDefault="00547112">
      <w:r>
        <w:t xml:space="preserve">Isolate from </w:t>
      </w:r>
      <w:r w:rsidR="002D446D">
        <w:t>Case 2: 2021CK-00720</w:t>
      </w:r>
      <w:bookmarkStart w:id="0" w:name="_GoBack"/>
      <w:bookmarkEnd w:id="0"/>
    </w:p>
    <w:p w:rsidR="002D446D" w:rsidRDefault="002D446D">
      <w:r>
        <w:t>SRR13965555</w:t>
      </w:r>
    </w:p>
    <w:p w:rsidR="002D446D" w:rsidRDefault="00547112">
      <w:hyperlink r:id="rId5" w:history="1">
        <w:r w:rsidR="002D446D" w:rsidRPr="00EF6C98">
          <w:rPr>
            <w:rStyle w:val="Hyperlink"/>
          </w:rPr>
          <w:t>https://www.ncbi.nlm.nih.gov/sra/?term=SRR13965555</w:t>
        </w:r>
      </w:hyperlink>
      <w:r w:rsidR="002D446D">
        <w:t xml:space="preserve"> </w:t>
      </w:r>
    </w:p>
    <w:p w:rsidR="005B77F8" w:rsidRDefault="005B77F8"/>
    <w:p w:rsidR="005B77F8" w:rsidRDefault="005B77F8"/>
    <w:p w:rsidR="003E799D" w:rsidRDefault="003E799D"/>
    <w:p w:rsidR="003E799D" w:rsidRDefault="003E799D"/>
    <w:sectPr w:rsidR="003E7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6D"/>
    <w:rsid w:val="002D446D"/>
    <w:rsid w:val="003E799D"/>
    <w:rsid w:val="00547112"/>
    <w:rsid w:val="005B77F8"/>
    <w:rsid w:val="00F125B8"/>
    <w:rsid w:val="00F5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A0C62"/>
  <w15:chartTrackingRefBased/>
  <w15:docId w15:val="{6437BE74-E86C-4A39-B8DC-B38AFCAA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44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44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ra/?term=SRR13965555" TargetMode="External"/><Relationship Id="rId4" Type="http://schemas.openxmlformats.org/officeDocument/2006/relationships/hyperlink" Target="https://www.ncbi.nlm.nih.gov/sra/?term=SRR130754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 Healthcare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 Eric</dc:creator>
  <cp:keywords/>
  <dc:description/>
  <cp:lastModifiedBy>Riha Eric</cp:lastModifiedBy>
  <cp:revision>4</cp:revision>
  <dcterms:created xsi:type="dcterms:W3CDTF">2024-07-26T02:15:00Z</dcterms:created>
  <dcterms:modified xsi:type="dcterms:W3CDTF">2024-07-26T02:34:00Z</dcterms:modified>
</cp:coreProperties>
</file>